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798F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344500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7797EE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EBE6E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AB1C9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17C7F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342CE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ABD79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F57EC2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05A08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ED5C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0175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08B6F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A60C3E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4947E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E34E77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0AF3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7EA6B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058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97E5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EF2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BBD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36A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46F11" w14:textId="1AFA3047" w:rsidR="0068643A" w:rsidRPr="00FD6E06" w:rsidRDefault="00BB69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5AD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2B3C9" w14:textId="0B1AE6BE" w:rsidR="0068643A" w:rsidRPr="00FD6E06" w:rsidRDefault="00BB69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F9EAE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165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A3E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C24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F49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8EF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A4A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ACE16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0C6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640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176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F9D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95C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102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8BE23E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EFD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ABF6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544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AFA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313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205A7" w14:textId="1F768F15" w:rsidR="0068643A" w:rsidRPr="00FD6E06" w:rsidRDefault="004344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FB4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B5581" w14:textId="717512A2" w:rsidR="0068643A" w:rsidRPr="00FD6E06" w:rsidRDefault="004344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1</w:t>
            </w:r>
          </w:p>
        </w:tc>
      </w:tr>
      <w:tr w:rsidR="0068643A" w:rsidRPr="00FD6E06" w14:paraId="391459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1EA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C22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FA5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08332" w14:textId="2A3AE2F3" w:rsidR="0068643A" w:rsidRPr="00FD6E06" w:rsidRDefault="00B47E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5D2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79C4F" w14:textId="44DDC9A1" w:rsidR="0068643A" w:rsidRPr="00FD6E06" w:rsidRDefault="00B049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306</w:t>
            </w:r>
          </w:p>
        </w:tc>
      </w:tr>
      <w:tr w:rsidR="0068643A" w:rsidRPr="00FD6E06" w14:paraId="5F97FB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631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BB7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7B1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C0B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FFEB1" w14:textId="76C6B494" w:rsidR="0068643A" w:rsidRPr="00FD6E06" w:rsidRDefault="00490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AAB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D5FE81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9B3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F940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7A3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BF9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18C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ED922" w14:textId="4B5CFF60" w:rsidR="0001206B" w:rsidRPr="0001206B" w:rsidRDefault="0001206B" w:rsidP="0001206B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CAB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52496" w14:textId="3B54DE0E" w:rsidR="0068643A" w:rsidRPr="00FD6E06" w:rsidRDefault="000120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C02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04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9C8CB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9DC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EC6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F98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90F02" w14:textId="4CDDF8CA" w:rsidR="0068643A" w:rsidRPr="00FD6E06" w:rsidRDefault="00490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18A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2BBBA" w14:textId="06719504" w:rsidR="0068643A" w:rsidRPr="00FD6E06" w:rsidRDefault="00490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C02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04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A4017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19A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345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4B5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90819" w14:textId="631613D1" w:rsidR="0068643A" w:rsidRPr="00FD6E06" w:rsidRDefault="00490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890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6D4D7" w14:textId="003E8F3E" w:rsidR="0068643A" w:rsidRPr="00FD6E06" w:rsidRDefault="00490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C02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04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1</w:t>
            </w:r>
          </w:p>
        </w:tc>
      </w:tr>
      <w:tr w:rsidR="00BB4AE3" w:rsidRPr="00FD6E06" w14:paraId="57AE219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D313D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5E81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B4D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C42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D7B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79020" w14:textId="764ACDDA" w:rsidR="0068643A" w:rsidRPr="00FD6E06" w:rsidRDefault="00490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0D7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D9B5F" w14:textId="36084A94" w:rsidR="0068643A" w:rsidRPr="00FD6E06" w:rsidRDefault="00490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77</w:t>
            </w:r>
          </w:p>
        </w:tc>
      </w:tr>
      <w:tr w:rsidR="0068643A" w:rsidRPr="00FD6E06" w14:paraId="474519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74E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0C1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E532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9B8C72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DD22F" w14:textId="03EABD8D" w:rsidR="0068643A" w:rsidRPr="00FD6E06" w:rsidRDefault="00490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4F7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67862" w14:textId="0551D698" w:rsidR="0068643A" w:rsidRPr="00FD6E06" w:rsidRDefault="00490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121</w:t>
            </w:r>
          </w:p>
        </w:tc>
      </w:tr>
      <w:tr w:rsidR="00BB4AE3" w:rsidRPr="00FD6E06" w14:paraId="072B22D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DD5C4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6CD8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420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096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8EB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8CC5C" w14:textId="47BAB3FA" w:rsidR="0068643A" w:rsidRPr="00FD6E06" w:rsidRDefault="00180A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4AC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9FEB3" w14:textId="60CB16E9" w:rsidR="0068643A" w:rsidRPr="00FD6E06" w:rsidRDefault="00180A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96</w:t>
            </w:r>
          </w:p>
        </w:tc>
      </w:tr>
      <w:tr w:rsidR="0068643A" w:rsidRPr="00FD6E06" w14:paraId="0B577E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18E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A4B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232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8FFB0" w14:textId="39F3830C" w:rsidR="0068643A" w:rsidRPr="00FD6E06" w:rsidRDefault="00490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5E0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34980" w14:textId="0BF6C11F" w:rsidR="0068643A" w:rsidRPr="00FD6E06" w:rsidRDefault="00180A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4</w:t>
            </w:r>
          </w:p>
        </w:tc>
      </w:tr>
      <w:tr w:rsidR="0068643A" w:rsidRPr="00FD6E06" w14:paraId="70F575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2AD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BAE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68E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7CF68" w14:textId="2F909BDF" w:rsidR="0068643A" w:rsidRPr="00FD6E06" w:rsidRDefault="00490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C78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672F8" w14:textId="029E8702" w:rsidR="0068643A" w:rsidRPr="00FD6E06" w:rsidRDefault="00490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80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155</w:t>
            </w:r>
          </w:p>
        </w:tc>
      </w:tr>
      <w:tr w:rsidR="00BB4AE3" w:rsidRPr="00FD6E06" w14:paraId="23E3BF1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50DE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974C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7DE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CF7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E00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E7C0B" w14:textId="7E873C04" w:rsidR="0068643A" w:rsidRPr="00FD6E06" w:rsidRDefault="00180A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98C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8E0DD" w14:textId="720E27C1" w:rsidR="0068643A" w:rsidRPr="00FD6E06" w:rsidRDefault="009135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7716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7716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01E41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1E9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CAA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2B5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691FF" w14:textId="4F75D78E" w:rsidR="0068643A" w:rsidRPr="00FD6E06" w:rsidRDefault="00B418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BCB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90B96" w14:textId="018B038C" w:rsidR="0068643A" w:rsidRPr="00FD6E06" w:rsidRDefault="00B418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</w:t>
            </w:r>
            <w:r w:rsidR="00861E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</w:tr>
      <w:tr w:rsidR="0068643A" w:rsidRPr="00FD6E06" w14:paraId="01D21A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1F3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E5B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945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9851F" w14:textId="53428520" w:rsidR="0068643A" w:rsidRPr="00FD6E06" w:rsidRDefault="007716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4A1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46E8E" w14:textId="259D0F3E" w:rsidR="0068643A" w:rsidRPr="00FD6E06" w:rsidRDefault="007716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0</w:t>
            </w:r>
            <w:r w:rsidR="00861E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54F63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0FD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E4E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737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70B57" w14:textId="5AF685CD" w:rsidR="0068643A" w:rsidRPr="00FD6E06" w:rsidRDefault="00072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AF5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67FBE" w14:textId="350E4702" w:rsidR="0068643A" w:rsidRPr="00FD6E06" w:rsidRDefault="00861E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27</w:t>
            </w:r>
          </w:p>
        </w:tc>
      </w:tr>
      <w:tr w:rsidR="0068643A" w:rsidRPr="00FD6E06" w14:paraId="551F14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4B0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590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EB0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4B3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B624D" w14:textId="7C31D29D" w:rsidR="0068643A" w:rsidRPr="00FD6E06" w:rsidRDefault="00B20D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6F558" w14:textId="0DBADF97" w:rsidR="0068643A" w:rsidRPr="00FD6E06" w:rsidRDefault="00B20D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not looking for specific outcomes</w:t>
            </w:r>
          </w:p>
        </w:tc>
      </w:tr>
      <w:tr w:rsidR="0068643A" w:rsidRPr="00FD6E06" w14:paraId="428675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FA7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B49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924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62624" w14:textId="4B01D86C" w:rsidR="0068643A" w:rsidRPr="00FD6E06" w:rsidRDefault="000477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200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ADB29" w14:textId="1D5FA6BE" w:rsidR="0068643A" w:rsidRPr="00FD6E06" w:rsidRDefault="00332B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509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255</w:t>
            </w:r>
          </w:p>
        </w:tc>
      </w:tr>
      <w:tr w:rsidR="00BB4AE3" w:rsidRPr="00FD6E06" w14:paraId="1AE38B7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6818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893611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9CD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FE0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F3F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0AC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19620" w14:textId="282BBE47" w:rsidR="0068643A" w:rsidRPr="00FD6E06" w:rsidRDefault="00011D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9342D" w14:textId="3546FA20" w:rsidR="0068643A" w:rsidRPr="00FD6E06" w:rsidRDefault="00011D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531A72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F7DE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EC2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ABF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376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E91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971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2DE6BA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76BC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F54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6EE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0D9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272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E0F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1035AA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49CB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DEB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00D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9A35A" w14:textId="4521E257" w:rsidR="0068643A" w:rsidRPr="00FD6E06" w:rsidRDefault="00935A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C97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BA205" w14:textId="50758413" w:rsidR="0068643A" w:rsidRPr="00FD6E06" w:rsidRDefault="00935A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6509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39</w:t>
            </w:r>
          </w:p>
        </w:tc>
      </w:tr>
      <w:tr w:rsidR="0068643A" w:rsidRPr="00FD6E06" w14:paraId="240E86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8B0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73C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11A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555C2" w14:textId="0139C1F2" w:rsidR="0068643A" w:rsidRPr="00FD6E06" w:rsidRDefault="00E35C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7DC86" w14:textId="33C3BFEE" w:rsidR="0068643A" w:rsidRPr="00FD6E06" w:rsidRDefault="00935A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3F3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6AB7E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4FF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FB6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DE3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21BE1" w14:textId="1B01F7EA" w:rsidR="0068643A" w:rsidRPr="00FD6E06" w:rsidRDefault="00E35C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4665A" w14:textId="2EB74EE7" w:rsidR="0068643A" w:rsidRPr="00FD6E06" w:rsidRDefault="00E35C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509AC">
              <w:rPr>
                <w:sz w:val="24"/>
                <w:szCs w:val="24"/>
              </w:rPr>
            </w:r>
            <w:r w:rsidR="006509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7357B" w14:textId="32F571CC" w:rsidR="0068643A" w:rsidRPr="00FD6E06" w:rsidRDefault="00E3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6509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62</w:t>
            </w:r>
          </w:p>
        </w:tc>
      </w:tr>
    </w:tbl>
    <w:p w14:paraId="1C26DE1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B90CA" w14:textId="77777777" w:rsidR="00D721E9" w:rsidRDefault="00D721E9" w:rsidP="00FD6E06">
      <w:pPr>
        <w:spacing w:after="0" w:line="240" w:lineRule="auto"/>
      </w:pPr>
      <w:r>
        <w:separator/>
      </w:r>
    </w:p>
  </w:endnote>
  <w:endnote w:type="continuationSeparator" w:id="0">
    <w:p w14:paraId="1C339662" w14:textId="77777777" w:rsidR="00D721E9" w:rsidRDefault="00D721E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2D7B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89415EF" wp14:editId="741A46D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D4FEA" w14:textId="77777777" w:rsidR="00D721E9" w:rsidRDefault="00D721E9" w:rsidP="00FD6E06">
      <w:pPr>
        <w:spacing w:after="0" w:line="240" w:lineRule="auto"/>
      </w:pPr>
      <w:r>
        <w:separator/>
      </w:r>
    </w:p>
  </w:footnote>
  <w:footnote w:type="continuationSeparator" w:id="0">
    <w:p w14:paraId="7574F7C2" w14:textId="77777777" w:rsidR="00D721E9" w:rsidRDefault="00D721E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A4524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F5399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3632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11D1E"/>
    <w:rsid w:val="0001206B"/>
    <w:rsid w:val="0004776C"/>
    <w:rsid w:val="00072EB2"/>
    <w:rsid w:val="00180A4B"/>
    <w:rsid w:val="001E4CA1"/>
    <w:rsid w:val="002253F7"/>
    <w:rsid w:val="00332BDD"/>
    <w:rsid w:val="004344FE"/>
    <w:rsid w:val="00490A8D"/>
    <w:rsid w:val="00526575"/>
    <w:rsid w:val="006509AC"/>
    <w:rsid w:val="00664936"/>
    <w:rsid w:val="0068643A"/>
    <w:rsid w:val="00750A0E"/>
    <w:rsid w:val="00771653"/>
    <w:rsid w:val="007924AC"/>
    <w:rsid w:val="0080501D"/>
    <w:rsid w:val="00861E28"/>
    <w:rsid w:val="0091358B"/>
    <w:rsid w:val="00922193"/>
    <w:rsid w:val="00935A92"/>
    <w:rsid w:val="009B20D2"/>
    <w:rsid w:val="00A0782F"/>
    <w:rsid w:val="00B0497C"/>
    <w:rsid w:val="00B20DA2"/>
    <w:rsid w:val="00B32DD9"/>
    <w:rsid w:val="00B418CE"/>
    <w:rsid w:val="00B47EC5"/>
    <w:rsid w:val="00B567D4"/>
    <w:rsid w:val="00BB4AE3"/>
    <w:rsid w:val="00BB69FD"/>
    <w:rsid w:val="00BC1F53"/>
    <w:rsid w:val="00CA6DD4"/>
    <w:rsid w:val="00CC02EF"/>
    <w:rsid w:val="00D721E9"/>
    <w:rsid w:val="00E35C4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1FE80"/>
  <w15:docId w15:val="{F0F9EDAE-A735-440A-A0C7-353343980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12</Words>
  <Characters>463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enevieve Phillips</cp:lastModifiedBy>
  <cp:revision>25</cp:revision>
  <dcterms:created xsi:type="dcterms:W3CDTF">2022-09-27T13:30:00Z</dcterms:created>
  <dcterms:modified xsi:type="dcterms:W3CDTF">2022-09-27T14:19:00Z</dcterms:modified>
</cp:coreProperties>
</file>